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10620" w14:textId="4C656375" w:rsidR="009D43B5" w:rsidRPr="009D43B5" w:rsidRDefault="009D43B5" w:rsidP="00901A6A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ar-SA"/>
        </w:rPr>
      </w:pPr>
      <w:r w:rsidRPr="009D43B5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A56CCF">
        <w:rPr>
          <w:rFonts w:asciiTheme="majorBidi" w:hAnsiTheme="majorBidi" w:cstheme="majorBidi"/>
          <w:b/>
          <w:bCs/>
          <w:sz w:val="24"/>
          <w:szCs w:val="24"/>
        </w:rPr>
        <w:t>B:</w:t>
      </w:r>
      <w:bookmarkStart w:id="0" w:name="_GoBack"/>
      <w:bookmarkEnd w:id="0"/>
      <w:r w:rsidRPr="009D43B5">
        <w:rPr>
          <w:rFonts w:asciiTheme="majorBidi" w:eastAsia="Times New Roman" w:hAnsiTheme="majorBidi" w:cstheme="majorBidi"/>
          <w:b/>
          <w:bCs/>
          <w:sz w:val="24"/>
          <w:szCs w:val="24"/>
          <w:lang w:bidi="ar-SA"/>
        </w:rPr>
        <w:t xml:space="preserve"> </w:t>
      </w:r>
    </w:p>
    <w:p w14:paraId="7314EBD0" w14:textId="77777777" w:rsidR="009D43B5" w:rsidRDefault="009D43B5" w:rsidP="009D43B5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ar-SA"/>
        </w:rPr>
      </w:pPr>
    </w:p>
    <w:p w14:paraId="04A783E0" w14:textId="77777777" w:rsidR="00901A6A" w:rsidRDefault="00901A6A" w:rsidP="009D43B5">
      <w:pPr>
        <w:bidi w:val="0"/>
        <w:spacing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ar-SA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bidi="ar-SA"/>
        </w:rPr>
        <w:t>Vocabulary Test</w:t>
      </w:r>
    </w:p>
    <w:p w14:paraId="297ADED9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1. I like Manchester team. It is my …………</w:t>
      </w:r>
      <w:proofErr w:type="gramStart"/>
      <w:r>
        <w:rPr>
          <w:rFonts w:asciiTheme="majorBidi" w:eastAsia="Calibri" w:hAnsiTheme="majorBidi" w:cstheme="majorBidi"/>
          <w:sz w:val="24"/>
          <w:szCs w:val="24"/>
          <w:lang w:bidi="ar-SA"/>
        </w:rPr>
        <w:t>…..</w:t>
      </w:r>
      <w:proofErr w:type="gramEnd"/>
      <w:r>
        <w:rPr>
          <w:rFonts w:asciiTheme="majorBidi" w:eastAsia="Calibri" w:hAnsiTheme="majorBidi" w:cstheme="majorBidi"/>
          <w:sz w:val="24"/>
          <w:szCs w:val="24"/>
          <w:lang w:bidi="ar-SA"/>
        </w:rPr>
        <w:t>team.</w:t>
      </w:r>
    </w:p>
    <w:p w14:paraId="69C406B1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a. good                    b. excellent                      c. perfect                       d. favorite</w:t>
      </w:r>
    </w:p>
    <w:p w14:paraId="2041A8AB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2. I put out my coat since the weather was…………</w:t>
      </w:r>
    </w:p>
    <w:p w14:paraId="11F05EF9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a. rainy                 b. sunny                           c. windy                           d. cold</w:t>
      </w:r>
    </w:p>
    <w:p w14:paraId="4D78286F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3. he can………………on the card.</w:t>
      </w:r>
    </w:p>
    <w:p w14:paraId="15B40A16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a. </w:t>
      </w:r>
      <w:proofErr w:type="gramStart"/>
      <w:r>
        <w:rPr>
          <w:rFonts w:asciiTheme="majorBidi" w:eastAsia="Calibri" w:hAnsiTheme="majorBidi" w:cstheme="majorBidi"/>
          <w:sz w:val="24"/>
          <w:szCs w:val="24"/>
          <w:lang w:bidi="ar-SA"/>
        </w:rPr>
        <w:t>speak</w:t>
      </w:r>
      <w:proofErr w:type="gramEnd"/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               b. write                          c. read                                d. write </w:t>
      </w:r>
    </w:p>
    <w:p w14:paraId="36F3A6B7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ind w:left="720" w:hanging="720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4. My little brother has straight hair. His hair is not…………</w:t>
      </w:r>
      <w:proofErr w:type="gramStart"/>
      <w:r>
        <w:rPr>
          <w:rFonts w:asciiTheme="majorBidi" w:eastAsia="Calibri" w:hAnsiTheme="majorBidi" w:cstheme="majorBidi"/>
          <w:sz w:val="24"/>
          <w:szCs w:val="24"/>
          <w:lang w:bidi="ar-SA"/>
        </w:rPr>
        <w:t>…..</w:t>
      </w:r>
      <w:proofErr w:type="gramEnd"/>
    </w:p>
    <w:p w14:paraId="3C4F8137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ind w:left="720" w:hanging="720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a. long                  b. short                     c. curly                          d. dry</w:t>
      </w:r>
    </w:p>
    <w:p w14:paraId="511CE070" w14:textId="77777777" w:rsidR="00901A6A" w:rsidRDefault="00901A6A" w:rsidP="00901A6A">
      <w:pPr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5. Millions of different plants and animals live in tropical……………</w:t>
      </w:r>
    </w:p>
    <w:p w14:paraId="5BDB1123" w14:textId="77777777" w:rsidR="00901A6A" w:rsidRDefault="00901A6A" w:rsidP="00901A6A">
      <w:pPr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a. buildings                 b. homes                   c. rainforests                   d. parks</w:t>
      </w:r>
    </w:p>
    <w:p w14:paraId="7E2D4D7E" w14:textId="77777777" w:rsidR="00901A6A" w:rsidRDefault="00901A6A" w:rsidP="00901A6A">
      <w:pPr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6. Plants and trees like sunlight and rain, so they …………fast.</w:t>
      </w:r>
    </w:p>
    <w:p w14:paraId="2B02DC8D" w14:textId="77777777" w:rsidR="00901A6A" w:rsidRDefault="00901A6A" w:rsidP="00901A6A">
      <w:pPr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a. die                          b. grow                       c. </w:t>
      </w:r>
      <w:proofErr w:type="gramStart"/>
      <w:r>
        <w:rPr>
          <w:rFonts w:asciiTheme="majorBidi" w:eastAsia="Calibri" w:hAnsiTheme="majorBidi" w:cstheme="majorBidi"/>
          <w:sz w:val="24"/>
          <w:szCs w:val="24"/>
          <w:lang w:bidi="ar-SA"/>
        </w:rPr>
        <w:t>develop</w:t>
      </w:r>
      <w:proofErr w:type="gramEnd"/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                       d. decrease</w:t>
      </w:r>
    </w:p>
    <w:p w14:paraId="27D3D7C7" w14:textId="77777777" w:rsidR="00901A6A" w:rsidRDefault="00901A6A" w:rsidP="00901A6A">
      <w:pPr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7.  Monkeys…………</w:t>
      </w:r>
      <w:proofErr w:type="gramStart"/>
      <w:r>
        <w:rPr>
          <w:rFonts w:asciiTheme="majorBidi" w:eastAsia="Calibri" w:hAnsiTheme="majorBidi" w:cstheme="majorBidi"/>
          <w:sz w:val="24"/>
          <w:szCs w:val="24"/>
          <w:lang w:bidi="ar-SA"/>
        </w:rPr>
        <w:t>…..</w:t>
      </w:r>
      <w:proofErr w:type="gramEnd"/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from tree to tree. </w:t>
      </w:r>
    </w:p>
    <w:p w14:paraId="0509BCDF" w14:textId="77777777" w:rsidR="00901A6A" w:rsidRDefault="00901A6A" w:rsidP="00901A6A">
      <w:pPr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a. jump                        b. fly                         c. run                                 d. walk</w:t>
      </w:r>
    </w:p>
    <w:p w14:paraId="619F66BD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8………………study dinosaur bones to find out how they </w:t>
      </w:r>
      <w:proofErr w:type="gramStart"/>
      <w:r>
        <w:rPr>
          <w:rFonts w:asciiTheme="majorBidi" w:eastAsia="Calibri" w:hAnsiTheme="majorBidi" w:cstheme="majorBidi"/>
          <w:sz w:val="24"/>
          <w:szCs w:val="24"/>
          <w:lang w:bidi="ar-SA"/>
        </w:rPr>
        <w:t>lives</w:t>
      </w:r>
      <w:proofErr w:type="gramEnd"/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and what they liked like. </w:t>
      </w:r>
    </w:p>
    <w:p w14:paraId="3B35558D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a. teachers                  b. students                  c. practitioners                    d. scientists</w:t>
      </w:r>
    </w:p>
    <w:p w14:paraId="081FC37D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9. Usain Bolt is a runner and won three gold ……………at the Olympics.</w:t>
      </w:r>
    </w:p>
    <w:p w14:paraId="459B4DE7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a. medals                  b. books                        c. shoes                              d. balls </w:t>
      </w:r>
    </w:p>
    <w:p w14:paraId="7208794C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10. This African language has a few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............... .</w:t>
      </w:r>
      <w:proofErr w:type="gramEnd"/>
    </w:p>
    <w:p w14:paraId="4A224568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. information         b. speakers                   c. dictionary                  d. news</w:t>
      </w:r>
    </w:p>
    <w:p w14:paraId="1FCD76BB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11. It is really hard to understand Chinese. “Hard” is closest in meaning to: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............... .</w:t>
      </w:r>
      <w:proofErr w:type="gramEnd"/>
    </w:p>
    <w:p w14:paraId="2850B682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. lucky                     b. difficult                     c. real                            d. amazing</w:t>
      </w:r>
    </w:p>
    <w:p w14:paraId="3B765326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12. The number of endangered languages is largely increasing. “Largely” is closest in meaning to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............ .</w:t>
      </w:r>
      <w:proofErr w:type="gramEnd"/>
    </w:p>
    <w:p w14:paraId="45609BF1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. nearly                   b. really                          c. greatly                       d. probably</w:t>
      </w:r>
    </w:p>
    <w:p w14:paraId="264B3CCD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3. We collect food and ............... clothing for poor people.</w:t>
      </w:r>
    </w:p>
    <w:p w14:paraId="2F684C8E" w14:textId="77777777" w:rsidR="00901A6A" w:rsidRDefault="00901A6A" w:rsidP="00901A6A">
      <w:pPr>
        <w:bidi w:val="0"/>
        <w:spacing w:after="160" w:line="240" w:lineRule="auto"/>
        <w:jc w:val="both"/>
        <w:rPr>
          <w:rFonts w:ascii="Times New Roman" w:eastAsia="ArialMT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. next                      b. probable                    c. extra                            d. honest</w:t>
      </w:r>
    </w:p>
    <w:p w14:paraId="4F4DB362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14. I always wish to have a ………. of cake with my coffee.</w:t>
      </w:r>
    </w:p>
    <w:p w14:paraId="72E7A199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. bar                          b. slice                            c. tube                            d. loaf</w:t>
      </w:r>
    </w:p>
    <w:p w14:paraId="3B2F531C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5. Education and training are the most effective ………. of improving the nation’s economy.</w:t>
      </w:r>
    </w:p>
    <w:p w14:paraId="21941BA3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sz w:val="24"/>
          <w:szCs w:val="24"/>
        </w:rPr>
        <w:t>a. cultures                   b. means                        c. institutes                  d. skills</w:t>
      </w:r>
    </w:p>
    <w:p w14:paraId="49F4F41C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6. As I ………. earlier, sales this year have been lower than expected.</w:t>
      </w:r>
    </w:p>
    <w:p w14:paraId="5545C357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sz w:val="24"/>
          <w:szCs w:val="24"/>
        </w:rPr>
        <w:t>a. existed                    b. mentioned                    c. increased                     d. respected</w:t>
      </w:r>
    </w:p>
    <w:p w14:paraId="7063D365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7. The laws suggest that relationships between members of ………. are organized in terms of rules.</w:t>
      </w:r>
    </w:p>
    <w:p w14:paraId="40B1AE05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sz w:val="24"/>
          <w:szCs w:val="24"/>
        </w:rPr>
        <w:t>a. destination           b. society                         c. culture                        d. knowledge</w:t>
      </w:r>
    </w:p>
    <w:p w14:paraId="7B6DD80B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8. They began ………. the area carefully, taking in every detail and watching for the slightest movement.</w:t>
      </w:r>
    </w:p>
    <w:p w14:paraId="40062338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sz w:val="24"/>
          <w:szCs w:val="24"/>
        </w:rPr>
        <w:t>a. measuring             b. predicting                    c. scanning                    d. destroying</w:t>
      </w:r>
    </w:p>
    <w:p w14:paraId="4681F3AF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9. She said the letter had caused her ………. hurt and distress at a very difficult time.</w:t>
      </w:r>
    </w:p>
    <w:p w14:paraId="026E6056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sz w:val="24"/>
          <w:szCs w:val="24"/>
        </w:rPr>
        <w:t>a. additional           b. favorite                        c. cultural                       d. popular</w:t>
      </w:r>
    </w:p>
    <w:p w14:paraId="5F727BF6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20. Sometimes you have to remind yourself that most of your problems only … in your head.</w:t>
      </w:r>
    </w:p>
    <w:p w14:paraId="460A7977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. invite                        b. interest                      c. exist                           d. disappear</w:t>
      </w:r>
    </w:p>
    <w:p w14:paraId="1AE2A6B2" w14:textId="77777777" w:rsidR="00901A6A" w:rsidRDefault="00901A6A" w:rsidP="00901A6A">
      <w:pPr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bidi="ar-SA"/>
        </w:rPr>
        <w:t>2</w:t>
      </w:r>
      <w:r>
        <w:rPr>
          <w:rFonts w:asciiTheme="majorBidi" w:eastAsia="Calibri" w:hAnsiTheme="majorBidi" w:cstheme="majorBidi"/>
          <w:sz w:val="24"/>
          <w:szCs w:val="24"/>
          <w:lang w:bidi="ar-SA"/>
        </w:rPr>
        <w:t>1. Monkeys…………</w:t>
      </w:r>
      <w:proofErr w:type="gramStart"/>
      <w:r>
        <w:rPr>
          <w:rFonts w:asciiTheme="majorBidi" w:eastAsia="Calibri" w:hAnsiTheme="majorBidi" w:cstheme="majorBidi"/>
          <w:sz w:val="24"/>
          <w:szCs w:val="24"/>
          <w:lang w:bidi="ar-SA"/>
        </w:rPr>
        <w:t>…..</w:t>
      </w:r>
      <w:proofErr w:type="gramEnd"/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from tree to tree. </w:t>
      </w:r>
    </w:p>
    <w:p w14:paraId="0421B3B0" w14:textId="77777777" w:rsidR="00901A6A" w:rsidRDefault="00901A6A" w:rsidP="00901A6A">
      <w:pPr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a. jump                        b. fly                         c. run                                 d. walk</w:t>
      </w:r>
    </w:p>
    <w:p w14:paraId="1BF7232F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22. I put out my coat since the weather was…………</w:t>
      </w:r>
    </w:p>
    <w:p w14:paraId="730D770C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a.   windy                     b. rainy               c. sunny                                  d. cold</w:t>
      </w:r>
    </w:p>
    <w:p w14:paraId="669CF14E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23. </w:t>
      </w:r>
      <w:r>
        <w:rPr>
          <w:rFonts w:ascii="Times New Roman" w:eastAsia="Calibri" w:hAnsi="Times New Roman" w:cs="Times New Roman"/>
          <w:sz w:val="24"/>
          <w:szCs w:val="24"/>
        </w:rPr>
        <w:t>Sometimes you have to remind yourself that most of your problems only … in your head.</w:t>
      </w:r>
    </w:p>
    <w:p w14:paraId="2DE2378C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. invite                        b. interest                      c. exist                           d. disappear</w:t>
      </w:r>
    </w:p>
    <w:p w14:paraId="5A79B326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ind w:left="720" w:hanging="720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24. My little brother has straight hair. His hair is not…………</w:t>
      </w:r>
      <w:proofErr w:type="gramStart"/>
      <w:r>
        <w:rPr>
          <w:rFonts w:asciiTheme="majorBidi" w:eastAsia="Calibri" w:hAnsiTheme="majorBidi" w:cstheme="majorBidi"/>
          <w:sz w:val="24"/>
          <w:szCs w:val="24"/>
          <w:lang w:bidi="ar-SA"/>
        </w:rPr>
        <w:t>…..</w:t>
      </w:r>
      <w:proofErr w:type="gramEnd"/>
    </w:p>
    <w:p w14:paraId="09DAA8FA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ind w:left="720" w:hanging="720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a. curly                   b. short                     c. long                          d. dry</w:t>
      </w:r>
    </w:p>
    <w:p w14:paraId="24912F13" w14:textId="77777777" w:rsidR="00901A6A" w:rsidRDefault="00901A6A" w:rsidP="00901A6A">
      <w:pPr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25. Millions of different plants and animals live in tropical……………</w:t>
      </w:r>
    </w:p>
    <w:p w14:paraId="70C7C4D7" w14:textId="77777777" w:rsidR="00901A6A" w:rsidRDefault="00901A6A" w:rsidP="00901A6A">
      <w:pPr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a. buildings                 b. homes                   c. rainforests                   d. parks</w:t>
      </w:r>
    </w:p>
    <w:p w14:paraId="3AD75D3F" w14:textId="77777777" w:rsidR="00901A6A" w:rsidRDefault="00901A6A" w:rsidP="00901A6A">
      <w:pPr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26. Plants and trees like sunlight and rain, so they …………fast.</w:t>
      </w:r>
    </w:p>
    <w:p w14:paraId="73211E83" w14:textId="77777777" w:rsidR="00901A6A" w:rsidRDefault="00901A6A" w:rsidP="00901A6A">
      <w:pPr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a. die                          b. grow                       c. </w:t>
      </w:r>
      <w:proofErr w:type="gramStart"/>
      <w:r>
        <w:rPr>
          <w:rFonts w:asciiTheme="majorBidi" w:eastAsia="Calibri" w:hAnsiTheme="majorBidi" w:cstheme="majorBidi"/>
          <w:sz w:val="24"/>
          <w:szCs w:val="24"/>
          <w:lang w:bidi="ar-SA"/>
        </w:rPr>
        <w:t>develop</w:t>
      </w:r>
      <w:proofErr w:type="gramEnd"/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                       d. decrease</w:t>
      </w:r>
    </w:p>
    <w:p w14:paraId="589C859E" w14:textId="77777777" w:rsidR="00901A6A" w:rsidRDefault="00901A6A" w:rsidP="00901A6A">
      <w:pPr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27.  I like Manchester team. It is my …………</w:t>
      </w:r>
      <w:proofErr w:type="gramStart"/>
      <w:r>
        <w:rPr>
          <w:rFonts w:asciiTheme="majorBidi" w:eastAsia="Calibri" w:hAnsiTheme="majorBidi" w:cstheme="majorBidi"/>
          <w:sz w:val="24"/>
          <w:szCs w:val="24"/>
          <w:lang w:bidi="ar-SA"/>
        </w:rPr>
        <w:t>…..</w:t>
      </w:r>
      <w:proofErr w:type="gramEnd"/>
      <w:r>
        <w:rPr>
          <w:rFonts w:asciiTheme="majorBidi" w:eastAsia="Calibri" w:hAnsiTheme="majorBidi" w:cstheme="majorBidi"/>
          <w:sz w:val="24"/>
          <w:szCs w:val="24"/>
          <w:lang w:bidi="ar-SA"/>
        </w:rPr>
        <w:t>team.</w:t>
      </w:r>
    </w:p>
    <w:p w14:paraId="07BEEC52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a. favorite                  b. excellent                      c. perfect                       d. good</w:t>
      </w:r>
    </w:p>
    <w:p w14:paraId="427CCB2C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28………………study dinosaur bones to find out how they </w:t>
      </w:r>
      <w:proofErr w:type="gramStart"/>
      <w:r>
        <w:rPr>
          <w:rFonts w:asciiTheme="majorBidi" w:eastAsia="Calibri" w:hAnsiTheme="majorBidi" w:cstheme="majorBidi"/>
          <w:sz w:val="24"/>
          <w:szCs w:val="24"/>
          <w:lang w:bidi="ar-SA"/>
        </w:rPr>
        <w:t>lives</w:t>
      </w:r>
      <w:proofErr w:type="gramEnd"/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and what they liked like. </w:t>
      </w:r>
    </w:p>
    <w:p w14:paraId="488B3877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a. teachers                  b. students                  c. practitioners                    d. scientists</w:t>
      </w:r>
    </w:p>
    <w:p w14:paraId="20021323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>29. Usain Bolt is a runner and won three gold ……………at the Olympics.</w:t>
      </w:r>
    </w:p>
    <w:p w14:paraId="0AA4DA65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a. medals                  b. books                        c. shoes                              d. balls </w:t>
      </w:r>
    </w:p>
    <w:p w14:paraId="715AFC67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30. This African language has a few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............... .</w:t>
      </w:r>
      <w:proofErr w:type="gramEnd"/>
    </w:p>
    <w:p w14:paraId="4A91DF99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. information         b. speakers                   c. dictionary                  d. news</w:t>
      </w:r>
    </w:p>
    <w:p w14:paraId="593BC4E0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31. It is really hard to understand Chinese. “Hard” is closest in meaning to: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............... .</w:t>
      </w:r>
      <w:proofErr w:type="gramEnd"/>
    </w:p>
    <w:p w14:paraId="64FCAC79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. lucky                     b. difficult                     c. real                            d. amazing</w:t>
      </w:r>
    </w:p>
    <w:p w14:paraId="4C719BC3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32. The number of endangered languages is largely increasing. “Largely” is closest in meaning to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............ .</w:t>
      </w:r>
      <w:proofErr w:type="gramEnd"/>
    </w:p>
    <w:p w14:paraId="3D7160B5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. nearly                   b. really                          c. greatly                       d. probably</w:t>
      </w:r>
    </w:p>
    <w:p w14:paraId="4197C390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3. We collect food and ............... clothing for poor people.</w:t>
      </w:r>
    </w:p>
    <w:p w14:paraId="763653E9" w14:textId="77777777" w:rsidR="00901A6A" w:rsidRDefault="00901A6A" w:rsidP="00901A6A">
      <w:pPr>
        <w:bidi w:val="0"/>
        <w:spacing w:after="160" w:line="240" w:lineRule="auto"/>
        <w:jc w:val="both"/>
        <w:rPr>
          <w:rFonts w:ascii="Times New Roman" w:eastAsia="ArialMT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. next                      b. probable                    c. extra                            d. honest</w:t>
      </w:r>
    </w:p>
    <w:p w14:paraId="1D3E015D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4. I always wish to have a ………. of cake with my coffee.</w:t>
      </w:r>
    </w:p>
    <w:p w14:paraId="6EC72007" w14:textId="77777777" w:rsidR="00901A6A" w:rsidRDefault="00901A6A" w:rsidP="00901A6A">
      <w:pPr>
        <w:autoSpaceDE w:val="0"/>
        <w:autoSpaceDN w:val="0"/>
        <w:bidi w:val="0"/>
        <w:adjustRightInd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. bar                          b. slice                            c. tube                            d. loaf</w:t>
      </w:r>
    </w:p>
    <w:p w14:paraId="6824A52D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5. Education and training are the most effective ………. of improving the nation’s economy.</w:t>
      </w:r>
    </w:p>
    <w:p w14:paraId="60E19A45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sz w:val="24"/>
          <w:szCs w:val="24"/>
        </w:rPr>
        <w:t>a. cultures                   b. means                        c. institutes                  d. skills</w:t>
      </w:r>
    </w:p>
    <w:p w14:paraId="49E82A9F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6. As I ………. earlier, sales this year have been lower than expected.</w:t>
      </w:r>
    </w:p>
    <w:p w14:paraId="6AB802A1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sz w:val="24"/>
          <w:szCs w:val="24"/>
        </w:rPr>
        <w:t>a. existed                    b. mentioned                    c. increased                     d. respected</w:t>
      </w:r>
    </w:p>
    <w:p w14:paraId="3049D7C5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7. The laws suggest that relationships between members of ………. are organized in terms of rules.</w:t>
      </w:r>
    </w:p>
    <w:p w14:paraId="1BE76F05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sz w:val="24"/>
          <w:szCs w:val="24"/>
        </w:rPr>
        <w:t>a. destination           b. society                         c. culture                        d. knowledge</w:t>
      </w:r>
    </w:p>
    <w:p w14:paraId="189ACD1D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8. They began ………. the area carefully, taking in every detail and watching for the slightest movement.</w:t>
      </w:r>
    </w:p>
    <w:p w14:paraId="05BB9127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sz w:val="24"/>
          <w:szCs w:val="24"/>
        </w:rPr>
        <w:t>a. measuring             b. predicting                    c. scanning                    d. destroying</w:t>
      </w:r>
    </w:p>
    <w:p w14:paraId="07BC40D1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9. She said the letter had caused her ………. hurt and distress at a very difficult time.</w:t>
      </w:r>
    </w:p>
    <w:p w14:paraId="5C0F3584" w14:textId="77777777" w:rsidR="00901A6A" w:rsidRDefault="00901A6A" w:rsidP="00901A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sz w:val="24"/>
          <w:szCs w:val="24"/>
        </w:rPr>
        <w:t>a. additional           b. favorite                        c. cultural                       d. popular</w:t>
      </w:r>
    </w:p>
    <w:p w14:paraId="4E84ED82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40. </w:t>
      </w:r>
      <w:r>
        <w:rPr>
          <w:rFonts w:asciiTheme="majorBidi" w:eastAsia="Calibri" w:hAnsiTheme="majorBidi" w:cstheme="majorBidi"/>
          <w:sz w:val="24"/>
          <w:szCs w:val="24"/>
          <w:lang w:bidi="ar-SA"/>
        </w:rPr>
        <w:t>He can………………on the card.</w:t>
      </w:r>
    </w:p>
    <w:p w14:paraId="5C9864EC" w14:textId="77777777" w:rsidR="00901A6A" w:rsidRDefault="00901A6A" w:rsidP="00901A6A">
      <w:pPr>
        <w:tabs>
          <w:tab w:val="left" w:pos="1095"/>
          <w:tab w:val="center" w:pos="4535"/>
        </w:tabs>
        <w:bidi w:val="0"/>
        <w:spacing w:after="16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a. </w:t>
      </w:r>
      <w:proofErr w:type="gramStart"/>
      <w:r>
        <w:rPr>
          <w:rFonts w:asciiTheme="majorBidi" w:eastAsia="Calibri" w:hAnsiTheme="majorBidi" w:cstheme="majorBidi"/>
          <w:sz w:val="24"/>
          <w:szCs w:val="24"/>
          <w:lang w:bidi="ar-SA"/>
        </w:rPr>
        <w:t>speak</w:t>
      </w:r>
      <w:proofErr w:type="gramEnd"/>
      <w:r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               b. write                          c. read                                d. write </w:t>
      </w:r>
    </w:p>
    <w:p w14:paraId="5D64A3A0" w14:textId="77777777" w:rsidR="00901A6A" w:rsidRDefault="00901A6A" w:rsidP="00901A6A">
      <w:pPr>
        <w:spacing w:line="240" w:lineRule="auto"/>
      </w:pPr>
    </w:p>
    <w:sectPr w:rsidR="00901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MS Minch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0NTC0tDACskyMzZR0lIJTi4sz8/NACoxqASMnenYsAAAA"/>
  </w:docVars>
  <w:rsids>
    <w:rsidRoot w:val="00901A6A"/>
    <w:rsid w:val="00901A6A"/>
    <w:rsid w:val="009D43B5"/>
    <w:rsid w:val="00A5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1D8D7"/>
  <w15:chartTrackingRefBased/>
  <w15:docId w15:val="{7B85D45C-D101-4835-94AA-AFCD3649B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A6A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11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0</Words>
  <Characters>6048</Characters>
  <Application>Microsoft Office Word</Application>
  <DocSecurity>0</DocSecurity>
  <Lines>50</Lines>
  <Paragraphs>14</Paragraphs>
  <ScaleCrop>false</ScaleCrop>
  <Company/>
  <LinksUpToDate>false</LinksUpToDate>
  <CharactersWithSpaces>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2</cp:revision>
  <dcterms:created xsi:type="dcterms:W3CDTF">2023-11-22T18:36:00Z</dcterms:created>
  <dcterms:modified xsi:type="dcterms:W3CDTF">2023-11-22T18:36:00Z</dcterms:modified>
</cp:coreProperties>
</file>